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3DD99" w14:textId="38CC88E4" w:rsidR="00BE29C4" w:rsidRPr="007B301A" w:rsidRDefault="00BE29C4" w:rsidP="00740067">
      <w:pPr>
        <w:ind w:left="-864" w:right="811"/>
        <w:rPr>
          <w:rFonts w:asciiTheme="majorBidi" w:hAnsiTheme="majorBidi" w:cstheme="majorBidi"/>
          <w:b/>
          <w:bCs/>
          <w:noProof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               T</w:t>
      </w:r>
      <w:r w:rsidR="00740067">
        <w:rPr>
          <w:rFonts w:asciiTheme="majorBidi" w:hAnsiTheme="majorBidi" w:cstheme="majorBidi"/>
          <w:b/>
          <w:bCs/>
          <w:sz w:val="20"/>
          <w:szCs w:val="20"/>
        </w:rPr>
        <w:t xml:space="preserve">able </w:t>
      </w:r>
      <w:r w:rsidR="0000254D">
        <w:rPr>
          <w:rFonts w:asciiTheme="majorBidi" w:hAnsiTheme="majorBidi" w:cstheme="majorBidi"/>
          <w:b/>
          <w:bCs/>
          <w:sz w:val="20"/>
          <w:szCs w:val="20"/>
        </w:rPr>
        <w:t>5</w:t>
      </w:r>
      <w:r w:rsidR="00740067">
        <w:rPr>
          <w:rFonts w:asciiTheme="majorBidi" w:hAnsiTheme="majorBidi" w:cstheme="majorBidi"/>
          <w:b/>
          <w:bCs/>
          <w:sz w:val="20"/>
          <w:szCs w:val="20"/>
        </w:rPr>
        <w:t>. Risk of bias assessment</w:t>
      </w:r>
      <w:r w:rsidR="00740067" w:rsidRPr="007B301A">
        <w:rPr>
          <w:rFonts w:asciiTheme="majorBidi" w:hAnsiTheme="majorBidi" w:cstheme="majorBidi"/>
          <w:b/>
          <w:bCs/>
          <w:noProof/>
          <w:sz w:val="20"/>
          <w:szCs w:val="20"/>
        </w:rPr>
        <w:t xml:space="preserve"> </w:t>
      </w:r>
    </w:p>
    <w:tbl>
      <w:tblPr>
        <w:tblStyle w:val="TableGrid"/>
        <w:tblpPr w:leftFromText="180" w:rightFromText="180" w:vertAnchor="text" w:horzAnchor="margin" w:tblpY="3"/>
        <w:tblW w:w="10170" w:type="dxa"/>
        <w:tblLayout w:type="fixed"/>
        <w:tblLook w:val="04A0" w:firstRow="1" w:lastRow="0" w:firstColumn="1" w:lastColumn="0" w:noHBand="0" w:noVBand="1"/>
      </w:tblPr>
      <w:tblGrid>
        <w:gridCol w:w="2577"/>
        <w:gridCol w:w="1383"/>
        <w:gridCol w:w="1440"/>
        <w:gridCol w:w="990"/>
        <w:gridCol w:w="1440"/>
        <w:gridCol w:w="1080"/>
        <w:gridCol w:w="1260"/>
      </w:tblGrid>
      <w:tr w:rsidR="00BE29C4" w:rsidRPr="00173B36" w14:paraId="7F03D5EB" w14:textId="77777777" w:rsidTr="0026427E">
        <w:tc>
          <w:tcPr>
            <w:tcW w:w="2577" w:type="dxa"/>
            <w:tcBorders>
              <w:top w:val="nil"/>
              <w:left w:val="nil"/>
            </w:tcBorders>
            <w:vAlign w:val="bottom"/>
          </w:tcPr>
          <w:p w14:paraId="2D8904CF" w14:textId="77777777" w:rsidR="00BE29C4" w:rsidRPr="00173B36" w:rsidRDefault="00BE29C4" w:rsidP="0026427E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E7E6E6" w:themeFill="background2"/>
          </w:tcPr>
          <w:p w14:paraId="7C8A44F3" w14:textId="77777777" w:rsidR="00BE29C4" w:rsidRPr="00173B36" w:rsidRDefault="00BE29C4" w:rsidP="000C344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ndomization process</w:t>
            </w:r>
          </w:p>
        </w:tc>
        <w:tc>
          <w:tcPr>
            <w:tcW w:w="1440" w:type="dxa"/>
            <w:shd w:val="clear" w:color="auto" w:fill="E7E6E6" w:themeFill="background2"/>
          </w:tcPr>
          <w:p w14:paraId="5F84109E" w14:textId="77777777" w:rsidR="00BE29C4" w:rsidRPr="00173B36" w:rsidRDefault="00BE29C4" w:rsidP="000C344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viations from the intended interventions</w:t>
            </w:r>
          </w:p>
        </w:tc>
        <w:tc>
          <w:tcPr>
            <w:tcW w:w="990" w:type="dxa"/>
            <w:shd w:val="clear" w:color="auto" w:fill="E7E6E6" w:themeFill="background2"/>
          </w:tcPr>
          <w:p w14:paraId="687E5E6E" w14:textId="77777777" w:rsidR="00BE29C4" w:rsidRPr="00173B36" w:rsidRDefault="00BE29C4" w:rsidP="000C344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ssing outcome data</w:t>
            </w:r>
          </w:p>
        </w:tc>
        <w:tc>
          <w:tcPr>
            <w:tcW w:w="1440" w:type="dxa"/>
            <w:shd w:val="clear" w:color="auto" w:fill="E7E6E6" w:themeFill="background2"/>
          </w:tcPr>
          <w:p w14:paraId="52F9846A" w14:textId="77777777" w:rsidR="00BE29C4" w:rsidRPr="00173B36" w:rsidRDefault="00BE29C4" w:rsidP="000C344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surement of outcome</w:t>
            </w:r>
          </w:p>
        </w:tc>
        <w:tc>
          <w:tcPr>
            <w:tcW w:w="1080" w:type="dxa"/>
            <w:shd w:val="clear" w:color="auto" w:fill="E7E6E6" w:themeFill="background2"/>
          </w:tcPr>
          <w:p w14:paraId="4959CA46" w14:textId="77777777" w:rsidR="00BE29C4" w:rsidRPr="00173B36" w:rsidRDefault="00BE29C4" w:rsidP="000C344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ection of the reported result</w:t>
            </w:r>
          </w:p>
        </w:tc>
        <w:tc>
          <w:tcPr>
            <w:tcW w:w="1260" w:type="dxa"/>
            <w:shd w:val="clear" w:color="auto" w:fill="E7E6E6" w:themeFill="background2"/>
          </w:tcPr>
          <w:p w14:paraId="14B1AB43" w14:textId="77777777" w:rsidR="00BE29C4" w:rsidRPr="00173B36" w:rsidRDefault="00BE29C4" w:rsidP="000C3442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ral risk of bias</w:t>
            </w:r>
          </w:p>
        </w:tc>
      </w:tr>
      <w:tr w:rsidR="00FE55E0" w:rsidRPr="00173B36" w14:paraId="4BCE80BD" w14:textId="77777777" w:rsidTr="0026427E">
        <w:tc>
          <w:tcPr>
            <w:tcW w:w="2577" w:type="dxa"/>
            <w:shd w:val="clear" w:color="auto" w:fill="E7E6E6" w:themeFill="background2"/>
            <w:vAlign w:val="bottom"/>
          </w:tcPr>
          <w:p w14:paraId="51329B7F" w14:textId="77777777" w:rsidR="00FE55E0" w:rsidRPr="00173B36" w:rsidRDefault="00FE55E0" w:rsidP="00FE55E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ang et al 2024</w:t>
            </w:r>
          </w:p>
        </w:tc>
        <w:tc>
          <w:tcPr>
            <w:tcW w:w="1383" w:type="dxa"/>
            <w:vAlign w:val="bottom"/>
          </w:tcPr>
          <w:p w14:paraId="1D842C2F" w14:textId="77777777" w:rsidR="00FE55E0" w:rsidRPr="00173B36" w:rsidRDefault="00FE55E0" w:rsidP="00FE55E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729FC0C4" w14:textId="77777777" w:rsidR="00FE55E0" w:rsidRPr="00173B36" w:rsidRDefault="00FE55E0" w:rsidP="00FE55E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990" w:type="dxa"/>
            <w:vAlign w:val="bottom"/>
          </w:tcPr>
          <w:p w14:paraId="75B31A28" w14:textId="77777777" w:rsidR="00FE55E0" w:rsidRPr="00173B36" w:rsidRDefault="00FE55E0" w:rsidP="00FE55E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72FF7394" w14:textId="77777777" w:rsidR="00FE55E0" w:rsidRPr="00173B36" w:rsidRDefault="00FE55E0" w:rsidP="00FE55E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0" w:type="dxa"/>
            <w:vAlign w:val="bottom"/>
          </w:tcPr>
          <w:p w14:paraId="4D01E921" w14:textId="77777777" w:rsidR="00FE55E0" w:rsidRPr="00173B36" w:rsidRDefault="00FE55E0" w:rsidP="00FE55E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60" w:type="dxa"/>
            <w:vAlign w:val="bottom"/>
          </w:tcPr>
          <w:p w14:paraId="5D597446" w14:textId="77777777" w:rsidR="00FE55E0" w:rsidRPr="00173B36" w:rsidRDefault="00FE55E0" w:rsidP="00FE55E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</w:tr>
      <w:tr w:rsidR="00F1651A" w:rsidRPr="00173B36" w14:paraId="69A97419" w14:textId="77777777" w:rsidTr="0026427E">
        <w:tc>
          <w:tcPr>
            <w:tcW w:w="2577" w:type="dxa"/>
            <w:shd w:val="clear" w:color="auto" w:fill="E7E6E6" w:themeFill="background2"/>
            <w:vAlign w:val="bottom"/>
          </w:tcPr>
          <w:p w14:paraId="4C2DAE4C" w14:textId="77777777" w:rsidR="00F1651A" w:rsidRPr="00173B36" w:rsidRDefault="00F1651A" w:rsidP="00F1651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zewłócka et al 2023</w:t>
            </w:r>
          </w:p>
        </w:tc>
        <w:tc>
          <w:tcPr>
            <w:tcW w:w="1383" w:type="dxa"/>
            <w:vAlign w:val="bottom"/>
          </w:tcPr>
          <w:p w14:paraId="0F847912" w14:textId="77777777" w:rsidR="00F1651A" w:rsidRPr="00173B36" w:rsidRDefault="00F1651A" w:rsidP="00F1651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68256ABF" w14:textId="77777777" w:rsidR="00F1651A" w:rsidRPr="00173B36" w:rsidRDefault="00F1651A" w:rsidP="00F1651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990" w:type="dxa"/>
            <w:vAlign w:val="bottom"/>
          </w:tcPr>
          <w:p w14:paraId="7E7D1EF7" w14:textId="77777777" w:rsidR="00F1651A" w:rsidRPr="00173B36" w:rsidRDefault="00F1651A" w:rsidP="00F1651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2119D40E" w14:textId="77777777" w:rsidR="00F1651A" w:rsidRPr="00173B36" w:rsidRDefault="00F1651A" w:rsidP="00F1651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0" w:type="dxa"/>
            <w:vAlign w:val="bottom"/>
          </w:tcPr>
          <w:p w14:paraId="76E8ED55" w14:textId="77777777" w:rsidR="00F1651A" w:rsidRPr="00173B36" w:rsidRDefault="00F1651A" w:rsidP="00F1651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60" w:type="dxa"/>
            <w:vAlign w:val="bottom"/>
          </w:tcPr>
          <w:p w14:paraId="60E5C452" w14:textId="77777777" w:rsidR="00F1651A" w:rsidRPr="00173B36" w:rsidRDefault="00F1651A" w:rsidP="00F1651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</w:tr>
      <w:tr w:rsidR="00F1651A" w:rsidRPr="00173B36" w14:paraId="635BB3B9" w14:textId="77777777" w:rsidTr="0026427E">
        <w:tc>
          <w:tcPr>
            <w:tcW w:w="2577" w:type="dxa"/>
            <w:shd w:val="clear" w:color="auto" w:fill="E7E6E6" w:themeFill="background2"/>
            <w:vAlign w:val="bottom"/>
          </w:tcPr>
          <w:p w14:paraId="24D7DC05" w14:textId="77777777" w:rsidR="00F1651A" w:rsidRPr="00173B36" w:rsidRDefault="00F1651A" w:rsidP="00F1651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eng et al 2023</w:t>
            </w:r>
          </w:p>
        </w:tc>
        <w:tc>
          <w:tcPr>
            <w:tcW w:w="1383" w:type="dxa"/>
            <w:vAlign w:val="bottom"/>
          </w:tcPr>
          <w:p w14:paraId="082065BD" w14:textId="77777777" w:rsidR="00F1651A" w:rsidRPr="00173B36" w:rsidRDefault="00F1651A" w:rsidP="00F1651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  <w:r w:rsidR="002B4CDE"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C</w:t>
            </w:r>
          </w:p>
        </w:tc>
        <w:tc>
          <w:tcPr>
            <w:tcW w:w="1440" w:type="dxa"/>
            <w:vAlign w:val="bottom"/>
          </w:tcPr>
          <w:p w14:paraId="5DEBC6CB" w14:textId="77777777" w:rsidR="00F1651A" w:rsidRPr="00173B36" w:rsidRDefault="00F1651A" w:rsidP="00F1651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990" w:type="dxa"/>
            <w:vAlign w:val="bottom"/>
          </w:tcPr>
          <w:p w14:paraId="3936505C" w14:textId="77777777" w:rsidR="00F1651A" w:rsidRPr="00173B36" w:rsidRDefault="00F1651A" w:rsidP="00F1651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73B5A180" w14:textId="77777777" w:rsidR="00F1651A" w:rsidRPr="00173B36" w:rsidRDefault="00F1651A" w:rsidP="00F1651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0" w:type="dxa"/>
            <w:vAlign w:val="bottom"/>
          </w:tcPr>
          <w:p w14:paraId="1A01A1AA" w14:textId="77777777" w:rsidR="00F1651A" w:rsidRPr="00173B36" w:rsidRDefault="00F1651A" w:rsidP="00F1651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60" w:type="dxa"/>
            <w:vAlign w:val="bottom"/>
          </w:tcPr>
          <w:p w14:paraId="4BA3BB77" w14:textId="77777777" w:rsidR="00F1651A" w:rsidRPr="00173B36" w:rsidRDefault="002D651C" w:rsidP="00F1651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.C</w:t>
            </w:r>
          </w:p>
        </w:tc>
      </w:tr>
      <w:tr w:rsidR="009F466E" w:rsidRPr="00173B36" w14:paraId="5B29C951" w14:textId="77777777" w:rsidTr="0026427E">
        <w:tc>
          <w:tcPr>
            <w:tcW w:w="2577" w:type="dxa"/>
            <w:shd w:val="clear" w:color="auto" w:fill="E7E6E6" w:themeFill="background2"/>
            <w:vAlign w:val="bottom"/>
          </w:tcPr>
          <w:p w14:paraId="500AA4D6" w14:textId="77777777" w:rsidR="009F466E" w:rsidRPr="00173B36" w:rsidRDefault="009F466E" w:rsidP="009F466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 et al 2023</w:t>
            </w:r>
          </w:p>
        </w:tc>
        <w:tc>
          <w:tcPr>
            <w:tcW w:w="1383" w:type="dxa"/>
            <w:vAlign w:val="bottom"/>
          </w:tcPr>
          <w:p w14:paraId="43627D69" w14:textId="77777777" w:rsidR="009F466E" w:rsidRPr="00173B36" w:rsidRDefault="009F466E" w:rsidP="009F466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3471EC8D" w14:textId="77777777" w:rsidR="009F466E" w:rsidRPr="00173B36" w:rsidRDefault="009F466E" w:rsidP="009F466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.C</w:t>
            </w:r>
          </w:p>
        </w:tc>
        <w:tc>
          <w:tcPr>
            <w:tcW w:w="990" w:type="dxa"/>
            <w:vAlign w:val="bottom"/>
          </w:tcPr>
          <w:p w14:paraId="118CBB09" w14:textId="77777777" w:rsidR="009F466E" w:rsidRPr="00173B36" w:rsidRDefault="009F466E" w:rsidP="009F466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5EF00BA1" w14:textId="77777777" w:rsidR="009F466E" w:rsidRPr="00173B36" w:rsidRDefault="009F466E" w:rsidP="009F466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.C</w:t>
            </w:r>
          </w:p>
        </w:tc>
        <w:tc>
          <w:tcPr>
            <w:tcW w:w="1080" w:type="dxa"/>
            <w:vAlign w:val="bottom"/>
          </w:tcPr>
          <w:p w14:paraId="39FB04A4" w14:textId="77777777" w:rsidR="009F466E" w:rsidRPr="00173B36" w:rsidRDefault="009F466E" w:rsidP="009F466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60" w:type="dxa"/>
            <w:vAlign w:val="bottom"/>
          </w:tcPr>
          <w:p w14:paraId="6DEDE9A8" w14:textId="77777777" w:rsidR="009F466E" w:rsidRPr="00173B36" w:rsidRDefault="009F466E" w:rsidP="009F466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.C</w:t>
            </w:r>
          </w:p>
        </w:tc>
      </w:tr>
      <w:tr w:rsidR="002D651C" w:rsidRPr="00173B36" w14:paraId="25345008" w14:textId="77777777" w:rsidTr="00756FD3">
        <w:tc>
          <w:tcPr>
            <w:tcW w:w="2577" w:type="dxa"/>
            <w:shd w:val="clear" w:color="auto" w:fill="E7E6E6" w:themeFill="background2"/>
            <w:vAlign w:val="bottom"/>
          </w:tcPr>
          <w:p w14:paraId="6D1D08DB" w14:textId="77777777" w:rsidR="002D651C" w:rsidRPr="00173B36" w:rsidRDefault="002D651C" w:rsidP="002D651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n-Chien Lee et al 2022</w:t>
            </w:r>
          </w:p>
        </w:tc>
        <w:tc>
          <w:tcPr>
            <w:tcW w:w="1383" w:type="dxa"/>
            <w:vAlign w:val="bottom"/>
          </w:tcPr>
          <w:p w14:paraId="0DE9B0FF" w14:textId="77777777" w:rsidR="002D651C" w:rsidRPr="00173B36" w:rsidRDefault="002D651C" w:rsidP="002D651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.C</w:t>
            </w:r>
          </w:p>
        </w:tc>
        <w:tc>
          <w:tcPr>
            <w:tcW w:w="1440" w:type="dxa"/>
            <w:vAlign w:val="bottom"/>
          </w:tcPr>
          <w:p w14:paraId="5937EECB" w14:textId="77777777" w:rsidR="002D651C" w:rsidRPr="00173B36" w:rsidRDefault="002D651C" w:rsidP="002D651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990" w:type="dxa"/>
            <w:vAlign w:val="bottom"/>
          </w:tcPr>
          <w:p w14:paraId="51D0B883" w14:textId="77777777" w:rsidR="002D651C" w:rsidRPr="00173B36" w:rsidRDefault="002D651C" w:rsidP="002D651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4F436077" w14:textId="77777777" w:rsidR="002D651C" w:rsidRPr="00173B36" w:rsidRDefault="002D651C" w:rsidP="002D651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0" w:type="dxa"/>
            <w:vAlign w:val="bottom"/>
          </w:tcPr>
          <w:p w14:paraId="66D89E21" w14:textId="77777777" w:rsidR="002D651C" w:rsidRPr="00173B36" w:rsidRDefault="002D651C" w:rsidP="002D651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60" w:type="dxa"/>
          </w:tcPr>
          <w:p w14:paraId="1F373D38" w14:textId="77777777" w:rsidR="002D651C" w:rsidRPr="00173B36" w:rsidRDefault="002D651C" w:rsidP="002D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.C</w:t>
            </w:r>
          </w:p>
        </w:tc>
      </w:tr>
      <w:tr w:rsidR="002D651C" w:rsidRPr="00173B36" w14:paraId="218E3B38" w14:textId="77777777" w:rsidTr="00756FD3">
        <w:tc>
          <w:tcPr>
            <w:tcW w:w="2577" w:type="dxa"/>
            <w:shd w:val="clear" w:color="auto" w:fill="E7E6E6" w:themeFill="background2"/>
            <w:vAlign w:val="bottom"/>
          </w:tcPr>
          <w:p w14:paraId="62EF0FB5" w14:textId="77777777" w:rsidR="002D651C" w:rsidRPr="00173B36" w:rsidRDefault="002D651C" w:rsidP="002D651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e et al 2022</w:t>
            </w:r>
          </w:p>
        </w:tc>
        <w:tc>
          <w:tcPr>
            <w:tcW w:w="1383" w:type="dxa"/>
            <w:vAlign w:val="bottom"/>
          </w:tcPr>
          <w:p w14:paraId="083A7391" w14:textId="77777777" w:rsidR="002D651C" w:rsidRPr="00173B36" w:rsidRDefault="002D651C" w:rsidP="002D651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.C</w:t>
            </w:r>
          </w:p>
        </w:tc>
        <w:tc>
          <w:tcPr>
            <w:tcW w:w="1440" w:type="dxa"/>
            <w:vAlign w:val="bottom"/>
          </w:tcPr>
          <w:p w14:paraId="457028DD" w14:textId="77777777" w:rsidR="002D651C" w:rsidRPr="00173B36" w:rsidRDefault="002D651C" w:rsidP="002D651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990" w:type="dxa"/>
            <w:vAlign w:val="bottom"/>
          </w:tcPr>
          <w:p w14:paraId="7ADC800C" w14:textId="77777777" w:rsidR="002D651C" w:rsidRPr="00173B36" w:rsidRDefault="002D651C" w:rsidP="002D651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78293D6C" w14:textId="77777777" w:rsidR="002D651C" w:rsidRPr="00173B36" w:rsidRDefault="002D651C" w:rsidP="002D651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0" w:type="dxa"/>
            <w:vAlign w:val="bottom"/>
          </w:tcPr>
          <w:p w14:paraId="61265C2E" w14:textId="77777777" w:rsidR="002D651C" w:rsidRPr="00173B36" w:rsidRDefault="002D651C" w:rsidP="002D651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60" w:type="dxa"/>
          </w:tcPr>
          <w:p w14:paraId="17AB4BF9" w14:textId="77777777" w:rsidR="002D651C" w:rsidRPr="00173B36" w:rsidRDefault="002D651C" w:rsidP="002D65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.C</w:t>
            </w:r>
          </w:p>
        </w:tc>
      </w:tr>
      <w:tr w:rsidR="007A79E9" w:rsidRPr="00173B36" w14:paraId="0056C6CD" w14:textId="77777777" w:rsidTr="0026427E">
        <w:tc>
          <w:tcPr>
            <w:tcW w:w="2577" w:type="dxa"/>
            <w:shd w:val="clear" w:color="auto" w:fill="E7E6E6" w:themeFill="background2"/>
            <w:vAlign w:val="bottom"/>
          </w:tcPr>
          <w:p w14:paraId="688289D1" w14:textId="77777777" w:rsidR="007A79E9" w:rsidRPr="00173B36" w:rsidRDefault="007A79E9" w:rsidP="007A79E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zur-Kurach et al 2022</w:t>
            </w:r>
          </w:p>
        </w:tc>
        <w:tc>
          <w:tcPr>
            <w:tcW w:w="1383" w:type="dxa"/>
            <w:vAlign w:val="bottom"/>
          </w:tcPr>
          <w:p w14:paraId="72EDF2C9" w14:textId="77777777" w:rsidR="007A79E9" w:rsidRPr="00173B36" w:rsidRDefault="007A79E9" w:rsidP="007A79E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2D87FD62" w14:textId="77777777" w:rsidR="007A79E9" w:rsidRPr="00173B36" w:rsidRDefault="007A79E9" w:rsidP="007A79E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990" w:type="dxa"/>
            <w:vAlign w:val="bottom"/>
          </w:tcPr>
          <w:p w14:paraId="551075E3" w14:textId="77777777" w:rsidR="007A79E9" w:rsidRPr="00173B36" w:rsidRDefault="007A79E9" w:rsidP="007A79E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738764C5" w14:textId="77777777" w:rsidR="007A79E9" w:rsidRPr="00173B36" w:rsidRDefault="007A79E9" w:rsidP="007A79E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0" w:type="dxa"/>
            <w:vAlign w:val="bottom"/>
          </w:tcPr>
          <w:p w14:paraId="2C31DB92" w14:textId="77777777" w:rsidR="007A79E9" w:rsidRPr="00173B36" w:rsidRDefault="007A79E9" w:rsidP="007A79E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60" w:type="dxa"/>
            <w:vAlign w:val="bottom"/>
          </w:tcPr>
          <w:p w14:paraId="0FC12936" w14:textId="77777777" w:rsidR="007A79E9" w:rsidRPr="00173B36" w:rsidRDefault="007A79E9" w:rsidP="007A79E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</w:tr>
      <w:tr w:rsidR="002D651C" w:rsidRPr="00173B36" w14:paraId="6F4F9972" w14:textId="77777777" w:rsidTr="0026427E">
        <w:tc>
          <w:tcPr>
            <w:tcW w:w="2577" w:type="dxa"/>
            <w:shd w:val="clear" w:color="auto" w:fill="E7E6E6" w:themeFill="background2"/>
            <w:vAlign w:val="bottom"/>
          </w:tcPr>
          <w:p w14:paraId="1C155335" w14:textId="77777777" w:rsidR="002D651C" w:rsidRPr="00173B36" w:rsidRDefault="002D651C" w:rsidP="007A79E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hn et al 2022</w:t>
            </w:r>
          </w:p>
        </w:tc>
        <w:tc>
          <w:tcPr>
            <w:tcW w:w="1383" w:type="dxa"/>
            <w:vAlign w:val="bottom"/>
          </w:tcPr>
          <w:p w14:paraId="7925DC96" w14:textId="77777777" w:rsidR="002D651C" w:rsidRPr="00173B36" w:rsidRDefault="002D651C" w:rsidP="007A79E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3C8C67E5" w14:textId="77777777" w:rsidR="002D651C" w:rsidRPr="00173B36" w:rsidRDefault="002D651C" w:rsidP="007A79E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990" w:type="dxa"/>
            <w:vAlign w:val="bottom"/>
          </w:tcPr>
          <w:p w14:paraId="717A8A57" w14:textId="77777777" w:rsidR="002D651C" w:rsidRPr="00173B36" w:rsidRDefault="002D651C" w:rsidP="007A79E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051A16C2" w14:textId="77777777" w:rsidR="002D651C" w:rsidRPr="00173B36" w:rsidRDefault="002D651C" w:rsidP="007A79E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0" w:type="dxa"/>
            <w:vAlign w:val="bottom"/>
          </w:tcPr>
          <w:p w14:paraId="54E7BA5C" w14:textId="77777777" w:rsidR="002D651C" w:rsidRPr="00173B36" w:rsidRDefault="002D651C" w:rsidP="007A79E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60" w:type="dxa"/>
            <w:vAlign w:val="bottom"/>
          </w:tcPr>
          <w:p w14:paraId="58E549DD" w14:textId="77777777" w:rsidR="002D651C" w:rsidRPr="00173B36" w:rsidRDefault="002D651C" w:rsidP="007A79E9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</w:tr>
      <w:tr w:rsidR="00134996" w:rsidRPr="00173B36" w14:paraId="59E6C521" w14:textId="77777777" w:rsidTr="0026427E">
        <w:tc>
          <w:tcPr>
            <w:tcW w:w="2577" w:type="dxa"/>
            <w:shd w:val="clear" w:color="auto" w:fill="E7E6E6" w:themeFill="background2"/>
            <w:vAlign w:val="bottom"/>
          </w:tcPr>
          <w:p w14:paraId="5BBE9569" w14:textId="77777777" w:rsidR="00134996" w:rsidRPr="00173B36" w:rsidRDefault="00134996" w:rsidP="0013499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u et al 2021</w:t>
            </w:r>
          </w:p>
        </w:tc>
        <w:tc>
          <w:tcPr>
            <w:tcW w:w="1383" w:type="dxa"/>
            <w:vAlign w:val="bottom"/>
          </w:tcPr>
          <w:p w14:paraId="3976C5AC" w14:textId="77777777" w:rsidR="00134996" w:rsidRPr="00173B36" w:rsidRDefault="00D52100" w:rsidP="0013499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1C8A19E0" w14:textId="77777777" w:rsidR="00134996" w:rsidRPr="00173B36" w:rsidRDefault="00D52100" w:rsidP="0013499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990" w:type="dxa"/>
            <w:vAlign w:val="bottom"/>
          </w:tcPr>
          <w:p w14:paraId="790F574D" w14:textId="77777777" w:rsidR="00134996" w:rsidRPr="00173B36" w:rsidRDefault="00134996" w:rsidP="0013499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5C951643" w14:textId="77777777" w:rsidR="00134996" w:rsidRPr="00173B36" w:rsidRDefault="00134996" w:rsidP="0013499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0" w:type="dxa"/>
            <w:vAlign w:val="bottom"/>
          </w:tcPr>
          <w:p w14:paraId="5E83FAC1" w14:textId="77777777" w:rsidR="00134996" w:rsidRPr="00173B36" w:rsidRDefault="00134996" w:rsidP="0013499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60" w:type="dxa"/>
            <w:vAlign w:val="bottom"/>
          </w:tcPr>
          <w:p w14:paraId="0837A5F8" w14:textId="77777777" w:rsidR="00134996" w:rsidRPr="00173B36" w:rsidRDefault="00134996" w:rsidP="0013499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</w:tr>
      <w:tr w:rsidR="00134996" w:rsidRPr="00173B36" w14:paraId="3789A397" w14:textId="77777777" w:rsidTr="0026427E">
        <w:tc>
          <w:tcPr>
            <w:tcW w:w="2577" w:type="dxa"/>
            <w:shd w:val="clear" w:color="auto" w:fill="E7E6E6" w:themeFill="background2"/>
            <w:vAlign w:val="bottom"/>
          </w:tcPr>
          <w:p w14:paraId="05255903" w14:textId="77777777" w:rsidR="00134996" w:rsidRPr="00173B36" w:rsidRDefault="00134996" w:rsidP="0013499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e et al 2021</w:t>
            </w:r>
          </w:p>
        </w:tc>
        <w:tc>
          <w:tcPr>
            <w:tcW w:w="1383" w:type="dxa"/>
            <w:vAlign w:val="bottom"/>
          </w:tcPr>
          <w:p w14:paraId="04D46949" w14:textId="77777777" w:rsidR="00134996" w:rsidRPr="00173B36" w:rsidRDefault="00134996" w:rsidP="0013499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63D7DAE7" w14:textId="77777777" w:rsidR="00134996" w:rsidRPr="00173B36" w:rsidRDefault="00CD28D0" w:rsidP="0013499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990" w:type="dxa"/>
            <w:vAlign w:val="bottom"/>
          </w:tcPr>
          <w:p w14:paraId="6AF5B166" w14:textId="77777777" w:rsidR="00134996" w:rsidRPr="00173B36" w:rsidRDefault="00134996" w:rsidP="0013499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6EA37BF4" w14:textId="77777777" w:rsidR="00134996" w:rsidRPr="00173B36" w:rsidRDefault="00134996" w:rsidP="0013499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0" w:type="dxa"/>
            <w:vAlign w:val="bottom"/>
          </w:tcPr>
          <w:p w14:paraId="10D7410C" w14:textId="77777777" w:rsidR="00134996" w:rsidRPr="00173B36" w:rsidRDefault="00134996" w:rsidP="0013499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60" w:type="dxa"/>
            <w:vAlign w:val="bottom"/>
          </w:tcPr>
          <w:p w14:paraId="2CE71126" w14:textId="77777777" w:rsidR="00134996" w:rsidRPr="00173B36" w:rsidRDefault="00134996" w:rsidP="0013499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</w:tr>
      <w:tr w:rsidR="00134996" w:rsidRPr="00173B36" w14:paraId="6C1E48E4" w14:textId="77777777" w:rsidTr="0026427E">
        <w:tc>
          <w:tcPr>
            <w:tcW w:w="2577" w:type="dxa"/>
            <w:shd w:val="clear" w:color="auto" w:fill="E7E6E6" w:themeFill="background2"/>
            <w:vAlign w:val="bottom"/>
          </w:tcPr>
          <w:p w14:paraId="3655A7F4" w14:textId="77777777" w:rsidR="00134996" w:rsidRPr="00173B36" w:rsidRDefault="00134996" w:rsidP="0013499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lleh et al 2021</w:t>
            </w:r>
          </w:p>
        </w:tc>
        <w:tc>
          <w:tcPr>
            <w:tcW w:w="1383" w:type="dxa"/>
            <w:vAlign w:val="bottom"/>
          </w:tcPr>
          <w:p w14:paraId="0F191C27" w14:textId="77777777" w:rsidR="00134996" w:rsidRPr="00173B36" w:rsidRDefault="00134996" w:rsidP="0013499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5159B5D8" w14:textId="77777777" w:rsidR="00134996" w:rsidRPr="00173B36" w:rsidRDefault="004B0271" w:rsidP="0013499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990" w:type="dxa"/>
            <w:vAlign w:val="bottom"/>
          </w:tcPr>
          <w:p w14:paraId="79A209B7" w14:textId="77777777" w:rsidR="00134996" w:rsidRPr="00173B36" w:rsidRDefault="00134996" w:rsidP="0013499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585BA10C" w14:textId="77777777" w:rsidR="00134996" w:rsidRPr="00173B36" w:rsidRDefault="00134996" w:rsidP="0013499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0" w:type="dxa"/>
            <w:vAlign w:val="bottom"/>
          </w:tcPr>
          <w:p w14:paraId="4E3E3508" w14:textId="77777777" w:rsidR="00134996" w:rsidRPr="00173B36" w:rsidRDefault="00134996" w:rsidP="0013499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60" w:type="dxa"/>
            <w:vAlign w:val="bottom"/>
          </w:tcPr>
          <w:p w14:paraId="43854E6B" w14:textId="77777777" w:rsidR="00134996" w:rsidRPr="00173B36" w:rsidRDefault="00134996" w:rsidP="0013499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</w:tr>
      <w:tr w:rsidR="009B7063" w:rsidRPr="00173B36" w14:paraId="3FF91243" w14:textId="77777777" w:rsidTr="0026427E">
        <w:tc>
          <w:tcPr>
            <w:tcW w:w="2577" w:type="dxa"/>
            <w:shd w:val="clear" w:color="auto" w:fill="E7E6E6" w:themeFill="background2"/>
            <w:vAlign w:val="bottom"/>
          </w:tcPr>
          <w:p w14:paraId="60DF53DA" w14:textId="77777777" w:rsidR="009B7063" w:rsidRPr="00173B36" w:rsidRDefault="009B7063" w:rsidP="009B706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ric et al 2021</w:t>
            </w:r>
          </w:p>
        </w:tc>
        <w:tc>
          <w:tcPr>
            <w:tcW w:w="1383" w:type="dxa"/>
            <w:vAlign w:val="bottom"/>
          </w:tcPr>
          <w:p w14:paraId="72A0CA4D" w14:textId="77777777" w:rsidR="009B7063" w:rsidRPr="00173B36" w:rsidRDefault="009B7063" w:rsidP="009B706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.C</w:t>
            </w:r>
          </w:p>
        </w:tc>
        <w:tc>
          <w:tcPr>
            <w:tcW w:w="1440" w:type="dxa"/>
            <w:vAlign w:val="bottom"/>
          </w:tcPr>
          <w:p w14:paraId="1D7DF2B2" w14:textId="77777777" w:rsidR="009B7063" w:rsidRPr="00173B36" w:rsidRDefault="009B7063" w:rsidP="009B706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.C</w:t>
            </w:r>
          </w:p>
        </w:tc>
        <w:tc>
          <w:tcPr>
            <w:tcW w:w="990" w:type="dxa"/>
            <w:vAlign w:val="bottom"/>
          </w:tcPr>
          <w:p w14:paraId="03D460EC" w14:textId="77777777" w:rsidR="009B7063" w:rsidRPr="00173B36" w:rsidRDefault="009B7063" w:rsidP="009B706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.C</w:t>
            </w:r>
          </w:p>
        </w:tc>
        <w:tc>
          <w:tcPr>
            <w:tcW w:w="1440" w:type="dxa"/>
            <w:vAlign w:val="bottom"/>
          </w:tcPr>
          <w:p w14:paraId="0596F170" w14:textId="77777777" w:rsidR="009B7063" w:rsidRPr="00173B36" w:rsidRDefault="009B7063" w:rsidP="009B706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0" w:type="dxa"/>
            <w:vAlign w:val="bottom"/>
          </w:tcPr>
          <w:p w14:paraId="0AB915E8" w14:textId="77777777" w:rsidR="009B7063" w:rsidRPr="00173B36" w:rsidRDefault="009B7063" w:rsidP="009B706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60" w:type="dxa"/>
            <w:vAlign w:val="bottom"/>
          </w:tcPr>
          <w:p w14:paraId="798A0BF1" w14:textId="77777777" w:rsidR="009B7063" w:rsidRPr="00173B36" w:rsidRDefault="009B7063" w:rsidP="009B706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</w:p>
        </w:tc>
      </w:tr>
      <w:tr w:rsidR="00DA165C" w:rsidRPr="00173B36" w14:paraId="3053CA06" w14:textId="77777777" w:rsidTr="0026427E">
        <w:tc>
          <w:tcPr>
            <w:tcW w:w="2577" w:type="dxa"/>
            <w:shd w:val="clear" w:color="auto" w:fill="E7E6E6" w:themeFill="background2"/>
            <w:vAlign w:val="bottom"/>
          </w:tcPr>
          <w:p w14:paraId="513E7BF7" w14:textId="77777777" w:rsidR="00DA165C" w:rsidRPr="00173B36" w:rsidRDefault="00DA165C" w:rsidP="00DA165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hreiber et al 2016</w:t>
            </w:r>
          </w:p>
        </w:tc>
        <w:tc>
          <w:tcPr>
            <w:tcW w:w="1383" w:type="dxa"/>
            <w:vAlign w:val="bottom"/>
          </w:tcPr>
          <w:p w14:paraId="65269496" w14:textId="77777777" w:rsidR="00DA165C" w:rsidRPr="00173B36" w:rsidRDefault="00DA165C" w:rsidP="00DA165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141F20E0" w14:textId="77777777" w:rsidR="00DA165C" w:rsidRPr="00173B36" w:rsidRDefault="00DA165C" w:rsidP="00DA165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990" w:type="dxa"/>
            <w:vAlign w:val="bottom"/>
          </w:tcPr>
          <w:p w14:paraId="093CF7D0" w14:textId="77777777" w:rsidR="00DA165C" w:rsidRPr="00173B36" w:rsidRDefault="00DA165C" w:rsidP="00DA165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02FB9027" w14:textId="77777777" w:rsidR="00DA165C" w:rsidRPr="00173B36" w:rsidRDefault="00DA165C" w:rsidP="00DA165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0" w:type="dxa"/>
            <w:vAlign w:val="bottom"/>
          </w:tcPr>
          <w:p w14:paraId="07D5D461" w14:textId="77777777" w:rsidR="00DA165C" w:rsidRPr="00173B36" w:rsidRDefault="00DA165C" w:rsidP="00DA165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60" w:type="dxa"/>
            <w:vAlign w:val="bottom"/>
          </w:tcPr>
          <w:p w14:paraId="31414729" w14:textId="77777777" w:rsidR="00DA165C" w:rsidRPr="00173B36" w:rsidRDefault="00DA165C" w:rsidP="00DA165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</w:tr>
      <w:tr w:rsidR="00134996" w:rsidRPr="00173B36" w14:paraId="2D0A76CC" w14:textId="77777777" w:rsidTr="0026427E">
        <w:tc>
          <w:tcPr>
            <w:tcW w:w="2577" w:type="dxa"/>
            <w:shd w:val="clear" w:color="auto" w:fill="E7E6E6" w:themeFill="background2"/>
            <w:vAlign w:val="bottom"/>
          </w:tcPr>
          <w:p w14:paraId="197A267B" w14:textId="77777777" w:rsidR="00134996" w:rsidRPr="00173B36" w:rsidRDefault="00134996" w:rsidP="0013499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abriskie et al 2020</w:t>
            </w:r>
          </w:p>
        </w:tc>
        <w:tc>
          <w:tcPr>
            <w:tcW w:w="1383" w:type="dxa"/>
            <w:vAlign w:val="bottom"/>
          </w:tcPr>
          <w:p w14:paraId="7E22F3CA" w14:textId="77777777" w:rsidR="00134996" w:rsidRPr="00173B36" w:rsidRDefault="00134996" w:rsidP="0013499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1DEF904C" w14:textId="77777777" w:rsidR="00134996" w:rsidRPr="00173B36" w:rsidRDefault="004B0271" w:rsidP="0013499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990" w:type="dxa"/>
            <w:vAlign w:val="bottom"/>
          </w:tcPr>
          <w:p w14:paraId="0A7F71E1" w14:textId="77777777" w:rsidR="00134996" w:rsidRPr="00173B36" w:rsidRDefault="00134996" w:rsidP="0013499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5640760A" w14:textId="77777777" w:rsidR="00134996" w:rsidRPr="00173B36" w:rsidRDefault="00134996" w:rsidP="0013499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0" w:type="dxa"/>
            <w:vAlign w:val="bottom"/>
          </w:tcPr>
          <w:p w14:paraId="01FD4B68" w14:textId="77777777" w:rsidR="00134996" w:rsidRPr="00173B36" w:rsidRDefault="00134996" w:rsidP="0013499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60" w:type="dxa"/>
            <w:vAlign w:val="bottom"/>
          </w:tcPr>
          <w:p w14:paraId="6D428C3A" w14:textId="77777777" w:rsidR="00134996" w:rsidRPr="00173B36" w:rsidRDefault="00134996" w:rsidP="0013499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</w:tr>
      <w:tr w:rsidR="00134996" w:rsidRPr="00173B36" w14:paraId="3725C17E" w14:textId="77777777" w:rsidTr="0026427E">
        <w:tc>
          <w:tcPr>
            <w:tcW w:w="2577" w:type="dxa"/>
            <w:shd w:val="clear" w:color="auto" w:fill="E7E6E6" w:themeFill="background2"/>
            <w:vAlign w:val="bottom"/>
          </w:tcPr>
          <w:p w14:paraId="057C45E8" w14:textId="77777777" w:rsidR="00134996" w:rsidRPr="00173B36" w:rsidRDefault="00134996" w:rsidP="0013499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n et al 2020</w:t>
            </w:r>
          </w:p>
        </w:tc>
        <w:tc>
          <w:tcPr>
            <w:tcW w:w="1383" w:type="dxa"/>
            <w:vAlign w:val="bottom"/>
          </w:tcPr>
          <w:p w14:paraId="0B9287F0" w14:textId="77777777" w:rsidR="00134996" w:rsidRPr="00173B36" w:rsidRDefault="00134996" w:rsidP="0013499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0F75AD93" w14:textId="77777777" w:rsidR="00134996" w:rsidRPr="00173B36" w:rsidRDefault="004B0271" w:rsidP="0013499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990" w:type="dxa"/>
            <w:vAlign w:val="bottom"/>
          </w:tcPr>
          <w:p w14:paraId="30909A66" w14:textId="77777777" w:rsidR="00134996" w:rsidRPr="00173B36" w:rsidRDefault="00134996" w:rsidP="0013499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36800529" w14:textId="77777777" w:rsidR="00134996" w:rsidRPr="00173B36" w:rsidRDefault="00134996" w:rsidP="0013499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0" w:type="dxa"/>
            <w:vAlign w:val="bottom"/>
          </w:tcPr>
          <w:p w14:paraId="6852C205" w14:textId="77777777" w:rsidR="00134996" w:rsidRPr="00173B36" w:rsidRDefault="00134996" w:rsidP="0013499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60" w:type="dxa"/>
            <w:vAlign w:val="bottom"/>
          </w:tcPr>
          <w:p w14:paraId="49EA28A3" w14:textId="77777777" w:rsidR="00134996" w:rsidRPr="00173B36" w:rsidRDefault="00134996" w:rsidP="0013499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</w:tr>
      <w:tr w:rsidR="004B0271" w:rsidRPr="00173B36" w14:paraId="7E4DF34D" w14:textId="77777777" w:rsidTr="0026427E">
        <w:tc>
          <w:tcPr>
            <w:tcW w:w="2577" w:type="dxa"/>
            <w:shd w:val="clear" w:color="auto" w:fill="E7E6E6" w:themeFill="background2"/>
            <w:vAlign w:val="bottom"/>
          </w:tcPr>
          <w:p w14:paraId="3E7CD52B" w14:textId="77777777" w:rsidR="004B0271" w:rsidRPr="00173B36" w:rsidRDefault="004B0271" w:rsidP="004B02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ohey et al 2020</w:t>
            </w:r>
          </w:p>
        </w:tc>
        <w:tc>
          <w:tcPr>
            <w:tcW w:w="1383" w:type="dxa"/>
            <w:vAlign w:val="bottom"/>
          </w:tcPr>
          <w:p w14:paraId="560A96A8" w14:textId="77777777" w:rsidR="004B0271" w:rsidRPr="00173B36" w:rsidRDefault="009E52DB" w:rsidP="004B02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6F42822C" w14:textId="77777777" w:rsidR="004B0271" w:rsidRPr="00173B36" w:rsidRDefault="004B0271" w:rsidP="004B02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990" w:type="dxa"/>
            <w:vAlign w:val="bottom"/>
          </w:tcPr>
          <w:p w14:paraId="6588B556" w14:textId="77777777" w:rsidR="004B0271" w:rsidRPr="00173B36" w:rsidRDefault="004B0271" w:rsidP="004B02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48A19F0D" w14:textId="77777777" w:rsidR="004B0271" w:rsidRPr="00173B36" w:rsidRDefault="004B0271" w:rsidP="004B02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0" w:type="dxa"/>
            <w:vAlign w:val="bottom"/>
          </w:tcPr>
          <w:p w14:paraId="7B5F8465" w14:textId="77777777" w:rsidR="004B0271" w:rsidRPr="00173B36" w:rsidRDefault="009E52DB" w:rsidP="004B02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60" w:type="dxa"/>
            <w:vAlign w:val="bottom"/>
          </w:tcPr>
          <w:p w14:paraId="1A670C42" w14:textId="77777777" w:rsidR="004B0271" w:rsidRPr="00173B36" w:rsidRDefault="009E52DB" w:rsidP="004B027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</w:tr>
      <w:tr w:rsidR="00CC17E8" w:rsidRPr="00173B36" w14:paraId="2114F4C9" w14:textId="77777777" w:rsidTr="0026427E">
        <w:tc>
          <w:tcPr>
            <w:tcW w:w="2577" w:type="dxa"/>
            <w:shd w:val="clear" w:color="auto" w:fill="E7E6E6" w:themeFill="background2"/>
            <w:vAlign w:val="bottom"/>
          </w:tcPr>
          <w:p w14:paraId="0F7BBB13" w14:textId="77777777" w:rsidR="00CC17E8" w:rsidRPr="00173B36" w:rsidRDefault="00CC17E8" w:rsidP="00CC17E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xling et al 2020</w:t>
            </w:r>
          </w:p>
        </w:tc>
        <w:tc>
          <w:tcPr>
            <w:tcW w:w="1383" w:type="dxa"/>
            <w:vAlign w:val="bottom"/>
          </w:tcPr>
          <w:p w14:paraId="18C4832C" w14:textId="77777777" w:rsidR="00CC17E8" w:rsidRPr="00173B36" w:rsidRDefault="00CC17E8" w:rsidP="00CC17E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45E8FC76" w14:textId="77777777" w:rsidR="00CC17E8" w:rsidRPr="00173B36" w:rsidRDefault="00CC17E8" w:rsidP="00CC17E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990" w:type="dxa"/>
            <w:vAlign w:val="bottom"/>
          </w:tcPr>
          <w:p w14:paraId="162A0DAA" w14:textId="77777777" w:rsidR="00CC17E8" w:rsidRPr="00173B36" w:rsidRDefault="00CC17E8" w:rsidP="00CC17E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.C</w:t>
            </w:r>
          </w:p>
        </w:tc>
        <w:tc>
          <w:tcPr>
            <w:tcW w:w="1440" w:type="dxa"/>
            <w:vAlign w:val="bottom"/>
          </w:tcPr>
          <w:p w14:paraId="665B0195" w14:textId="77777777" w:rsidR="00CC17E8" w:rsidRPr="00173B36" w:rsidRDefault="00CC17E8" w:rsidP="00CC17E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0" w:type="dxa"/>
            <w:vAlign w:val="bottom"/>
          </w:tcPr>
          <w:p w14:paraId="4C588E44" w14:textId="77777777" w:rsidR="00CC17E8" w:rsidRPr="00173B36" w:rsidRDefault="00CC17E8" w:rsidP="00CC17E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60" w:type="dxa"/>
            <w:vAlign w:val="bottom"/>
          </w:tcPr>
          <w:p w14:paraId="7C569812" w14:textId="77777777" w:rsidR="00CC17E8" w:rsidRPr="00173B36" w:rsidRDefault="002D651C" w:rsidP="00CC17E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.C</w:t>
            </w:r>
          </w:p>
        </w:tc>
      </w:tr>
      <w:tr w:rsidR="00134996" w:rsidRPr="00173B36" w14:paraId="0C00ABD4" w14:textId="77777777" w:rsidTr="0026427E">
        <w:tc>
          <w:tcPr>
            <w:tcW w:w="2577" w:type="dxa"/>
            <w:shd w:val="clear" w:color="auto" w:fill="E7E6E6" w:themeFill="background2"/>
            <w:vAlign w:val="bottom"/>
          </w:tcPr>
          <w:p w14:paraId="3BFF7B71" w14:textId="77777777" w:rsidR="00134996" w:rsidRPr="00173B36" w:rsidRDefault="00134996" w:rsidP="0013499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markusz-Zarzecka et al 2020</w:t>
            </w:r>
          </w:p>
        </w:tc>
        <w:tc>
          <w:tcPr>
            <w:tcW w:w="1383" w:type="dxa"/>
            <w:vAlign w:val="bottom"/>
          </w:tcPr>
          <w:p w14:paraId="532F6F46" w14:textId="77777777" w:rsidR="00134996" w:rsidRPr="00173B36" w:rsidRDefault="009975C0" w:rsidP="0013499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5DCCA65F" w14:textId="77777777" w:rsidR="00134996" w:rsidRPr="00173B36" w:rsidRDefault="00D345AA" w:rsidP="0013499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990" w:type="dxa"/>
            <w:vAlign w:val="bottom"/>
          </w:tcPr>
          <w:p w14:paraId="0F177177" w14:textId="77777777" w:rsidR="00134996" w:rsidRPr="00173B36" w:rsidRDefault="00134996" w:rsidP="0013499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1168ABBD" w14:textId="77777777" w:rsidR="00134996" w:rsidRPr="00173B36" w:rsidRDefault="00134996" w:rsidP="0013499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0" w:type="dxa"/>
            <w:vAlign w:val="bottom"/>
          </w:tcPr>
          <w:p w14:paraId="77912C67" w14:textId="77777777" w:rsidR="00134996" w:rsidRPr="00173B36" w:rsidRDefault="00134996" w:rsidP="0013499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60" w:type="dxa"/>
            <w:vAlign w:val="bottom"/>
          </w:tcPr>
          <w:p w14:paraId="176154D8" w14:textId="77777777" w:rsidR="00134996" w:rsidRPr="00173B36" w:rsidRDefault="009975C0" w:rsidP="0013499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</w:tr>
      <w:tr w:rsidR="009D1AAF" w:rsidRPr="00173B36" w14:paraId="32055E96" w14:textId="77777777" w:rsidTr="004D52E6">
        <w:tc>
          <w:tcPr>
            <w:tcW w:w="2577" w:type="dxa"/>
            <w:shd w:val="clear" w:color="auto" w:fill="E7E6E6" w:themeFill="background2"/>
          </w:tcPr>
          <w:p w14:paraId="10CC90D3" w14:textId="77777777" w:rsidR="009D1AAF" w:rsidRPr="00173B36" w:rsidRDefault="009D1AAF" w:rsidP="009D1AA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sz w:val="20"/>
                <w:szCs w:val="20"/>
              </w:rPr>
              <w:t>Hajipoor et al 2020</w:t>
            </w:r>
          </w:p>
        </w:tc>
        <w:tc>
          <w:tcPr>
            <w:tcW w:w="1383" w:type="dxa"/>
            <w:vAlign w:val="bottom"/>
          </w:tcPr>
          <w:p w14:paraId="12DCB9F5" w14:textId="77777777" w:rsidR="009D1AAF" w:rsidRPr="00173B36" w:rsidRDefault="009D1AAF" w:rsidP="009D1AA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38D6B489" w14:textId="77777777" w:rsidR="009D1AAF" w:rsidRPr="00173B36" w:rsidRDefault="009D1AAF" w:rsidP="009D1AA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990" w:type="dxa"/>
            <w:vAlign w:val="bottom"/>
          </w:tcPr>
          <w:p w14:paraId="1FD8BF04" w14:textId="77777777" w:rsidR="009D1AAF" w:rsidRPr="00173B36" w:rsidRDefault="009D1AAF" w:rsidP="009D1AA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.C</w:t>
            </w:r>
          </w:p>
        </w:tc>
        <w:tc>
          <w:tcPr>
            <w:tcW w:w="1440" w:type="dxa"/>
            <w:vAlign w:val="bottom"/>
          </w:tcPr>
          <w:p w14:paraId="5924CEB9" w14:textId="77777777" w:rsidR="009D1AAF" w:rsidRPr="00173B36" w:rsidRDefault="009D1AAF" w:rsidP="009D1AA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0" w:type="dxa"/>
            <w:vAlign w:val="bottom"/>
          </w:tcPr>
          <w:p w14:paraId="741B79FA" w14:textId="77777777" w:rsidR="009D1AAF" w:rsidRPr="00173B36" w:rsidRDefault="009D1AAF" w:rsidP="009D1AA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60" w:type="dxa"/>
            <w:vAlign w:val="bottom"/>
          </w:tcPr>
          <w:p w14:paraId="5D2365CD" w14:textId="77777777" w:rsidR="009D1AAF" w:rsidRPr="00173B36" w:rsidRDefault="009D1AAF" w:rsidP="009D1AA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.C</w:t>
            </w:r>
          </w:p>
        </w:tc>
      </w:tr>
      <w:tr w:rsidR="00761ABE" w:rsidRPr="00173B36" w14:paraId="0F0C5826" w14:textId="77777777" w:rsidTr="004D52E6">
        <w:tc>
          <w:tcPr>
            <w:tcW w:w="2577" w:type="dxa"/>
            <w:shd w:val="clear" w:color="auto" w:fill="E7E6E6" w:themeFill="background2"/>
          </w:tcPr>
          <w:p w14:paraId="130A76AA" w14:textId="77777777" w:rsidR="00761ABE" w:rsidRPr="00173B36" w:rsidRDefault="00761ABE" w:rsidP="00761AB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sz w:val="20"/>
                <w:szCs w:val="20"/>
              </w:rPr>
              <w:t>Lim et al 2020</w:t>
            </w:r>
          </w:p>
        </w:tc>
        <w:tc>
          <w:tcPr>
            <w:tcW w:w="1383" w:type="dxa"/>
            <w:vAlign w:val="bottom"/>
          </w:tcPr>
          <w:p w14:paraId="137706E4" w14:textId="77777777" w:rsidR="00761ABE" w:rsidRPr="00173B36" w:rsidRDefault="00761ABE" w:rsidP="00761AB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.C</w:t>
            </w:r>
          </w:p>
        </w:tc>
        <w:tc>
          <w:tcPr>
            <w:tcW w:w="1440" w:type="dxa"/>
            <w:vAlign w:val="bottom"/>
          </w:tcPr>
          <w:p w14:paraId="585015F8" w14:textId="77777777" w:rsidR="00761ABE" w:rsidRPr="00173B36" w:rsidRDefault="00761ABE" w:rsidP="00761AB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990" w:type="dxa"/>
            <w:vAlign w:val="bottom"/>
          </w:tcPr>
          <w:p w14:paraId="1367AD54" w14:textId="77777777" w:rsidR="00761ABE" w:rsidRPr="00173B36" w:rsidRDefault="00761ABE" w:rsidP="00761AB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.C</w:t>
            </w:r>
          </w:p>
        </w:tc>
        <w:tc>
          <w:tcPr>
            <w:tcW w:w="1440" w:type="dxa"/>
            <w:vAlign w:val="bottom"/>
          </w:tcPr>
          <w:p w14:paraId="0B712804" w14:textId="77777777" w:rsidR="00761ABE" w:rsidRPr="00173B36" w:rsidRDefault="00761ABE" w:rsidP="00761AB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0" w:type="dxa"/>
            <w:vAlign w:val="bottom"/>
          </w:tcPr>
          <w:p w14:paraId="0F18D349" w14:textId="77777777" w:rsidR="00761ABE" w:rsidRPr="00173B36" w:rsidRDefault="00761ABE" w:rsidP="00761AB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60" w:type="dxa"/>
            <w:vAlign w:val="bottom"/>
          </w:tcPr>
          <w:p w14:paraId="466E42FA" w14:textId="77777777" w:rsidR="00761ABE" w:rsidRPr="00173B36" w:rsidRDefault="00761ABE" w:rsidP="00761AB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.C</w:t>
            </w:r>
          </w:p>
        </w:tc>
      </w:tr>
      <w:tr w:rsidR="00D8120A" w:rsidRPr="00173B36" w14:paraId="017DFF92" w14:textId="77777777" w:rsidTr="004D52E6">
        <w:tc>
          <w:tcPr>
            <w:tcW w:w="2577" w:type="dxa"/>
            <w:shd w:val="clear" w:color="auto" w:fill="E7E6E6" w:themeFill="background2"/>
          </w:tcPr>
          <w:p w14:paraId="679E6FC9" w14:textId="77777777" w:rsidR="00D8120A" w:rsidRPr="00173B36" w:rsidRDefault="00D8120A" w:rsidP="00A415C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sz w:val="20"/>
                <w:szCs w:val="20"/>
              </w:rPr>
              <w:t>Sawda et al 2019</w:t>
            </w:r>
          </w:p>
        </w:tc>
        <w:tc>
          <w:tcPr>
            <w:tcW w:w="1383" w:type="dxa"/>
            <w:vAlign w:val="bottom"/>
          </w:tcPr>
          <w:p w14:paraId="443364E2" w14:textId="77777777" w:rsidR="00D8120A" w:rsidRPr="00173B36" w:rsidRDefault="00761ABE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02B21D67" w14:textId="77777777" w:rsidR="00D8120A" w:rsidRPr="00173B36" w:rsidRDefault="00761ABE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990" w:type="dxa"/>
            <w:vAlign w:val="bottom"/>
          </w:tcPr>
          <w:p w14:paraId="061EB018" w14:textId="77777777" w:rsidR="00D8120A" w:rsidRPr="00173B36" w:rsidRDefault="00761ABE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62563A9F" w14:textId="77777777" w:rsidR="00D8120A" w:rsidRPr="00173B36" w:rsidRDefault="00761ABE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0" w:type="dxa"/>
            <w:vAlign w:val="bottom"/>
          </w:tcPr>
          <w:p w14:paraId="2113D58C" w14:textId="77777777" w:rsidR="00D8120A" w:rsidRPr="00173B36" w:rsidRDefault="00761ABE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60" w:type="dxa"/>
            <w:vAlign w:val="bottom"/>
          </w:tcPr>
          <w:p w14:paraId="10F426B7" w14:textId="77777777" w:rsidR="00D8120A" w:rsidRPr="00173B36" w:rsidRDefault="00761ABE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</w:tr>
      <w:tr w:rsidR="00D8120A" w:rsidRPr="00173B36" w14:paraId="269612AF" w14:textId="77777777" w:rsidTr="0026427E">
        <w:tc>
          <w:tcPr>
            <w:tcW w:w="2577" w:type="dxa"/>
            <w:shd w:val="clear" w:color="auto" w:fill="E7E6E6" w:themeFill="background2"/>
            <w:vAlign w:val="bottom"/>
          </w:tcPr>
          <w:p w14:paraId="59C22348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ffman et al 2019</w:t>
            </w:r>
          </w:p>
        </w:tc>
        <w:tc>
          <w:tcPr>
            <w:tcW w:w="1383" w:type="dxa"/>
            <w:vAlign w:val="bottom"/>
          </w:tcPr>
          <w:p w14:paraId="07D0778C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6386F47F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990" w:type="dxa"/>
            <w:vAlign w:val="bottom"/>
          </w:tcPr>
          <w:p w14:paraId="4B5EA6A5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092BE11C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0" w:type="dxa"/>
            <w:vAlign w:val="bottom"/>
          </w:tcPr>
          <w:p w14:paraId="7367A87D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60" w:type="dxa"/>
            <w:vAlign w:val="bottom"/>
          </w:tcPr>
          <w:p w14:paraId="6AB7C1E3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</w:tr>
      <w:tr w:rsidR="00D8120A" w:rsidRPr="00173B36" w14:paraId="1C4A852F" w14:textId="77777777" w:rsidTr="0026427E">
        <w:tc>
          <w:tcPr>
            <w:tcW w:w="2577" w:type="dxa"/>
            <w:shd w:val="clear" w:color="auto" w:fill="E7E6E6" w:themeFill="background2"/>
            <w:vAlign w:val="bottom"/>
          </w:tcPr>
          <w:p w14:paraId="665788A8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uang et al 2019 (1)</w:t>
            </w:r>
          </w:p>
        </w:tc>
        <w:tc>
          <w:tcPr>
            <w:tcW w:w="1383" w:type="dxa"/>
            <w:vAlign w:val="bottom"/>
          </w:tcPr>
          <w:p w14:paraId="47228101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.C</w:t>
            </w:r>
          </w:p>
        </w:tc>
        <w:tc>
          <w:tcPr>
            <w:tcW w:w="1440" w:type="dxa"/>
            <w:vAlign w:val="bottom"/>
          </w:tcPr>
          <w:p w14:paraId="11BBD364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990" w:type="dxa"/>
            <w:vAlign w:val="bottom"/>
          </w:tcPr>
          <w:p w14:paraId="6DA95680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.C</w:t>
            </w:r>
          </w:p>
        </w:tc>
        <w:tc>
          <w:tcPr>
            <w:tcW w:w="1440" w:type="dxa"/>
            <w:vAlign w:val="bottom"/>
          </w:tcPr>
          <w:p w14:paraId="14686F07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0" w:type="dxa"/>
            <w:vAlign w:val="bottom"/>
          </w:tcPr>
          <w:p w14:paraId="05782335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60" w:type="dxa"/>
            <w:vAlign w:val="bottom"/>
          </w:tcPr>
          <w:p w14:paraId="6CEB5C8D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.C</w:t>
            </w:r>
          </w:p>
        </w:tc>
      </w:tr>
      <w:tr w:rsidR="00D8120A" w:rsidRPr="00173B36" w14:paraId="3F920707" w14:textId="77777777" w:rsidTr="0026427E">
        <w:tc>
          <w:tcPr>
            <w:tcW w:w="2577" w:type="dxa"/>
            <w:shd w:val="clear" w:color="auto" w:fill="E7E6E6" w:themeFill="background2"/>
            <w:vAlign w:val="bottom"/>
          </w:tcPr>
          <w:p w14:paraId="71E42E91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uang et al a 2019 (2)</w:t>
            </w:r>
          </w:p>
        </w:tc>
        <w:tc>
          <w:tcPr>
            <w:tcW w:w="1383" w:type="dxa"/>
            <w:vAlign w:val="bottom"/>
          </w:tcPr>
          <w:p w14:paraId="59DB705A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.C</w:t>
            </w:r>
          </w:p>
        </w:tc>
        <w:tc>
          <w:tcPr>
            <w:tcW w:w="1440" w:type="dxa"/>
            <w:vAlign w:val="bottom"/>
          </w:tcPr>
          <w:p w14:paraId="52721A51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990" w:type="dxa"/>
            <w:vAlign w:val="bottom"/>
          </w:tcPr>
          <w:p w14:paraId="7E68654C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.C</w:t>
            </w:r>
          </w:p>
        </w:tc>
        <w:tc>
          <w:tcPr>
            <w:tcW w:w="1440" w:type="dxa"/>
            <w:vAlign w:val="bottom"/>
          </w:tcPr>
          <w:p w14:paraId="06030694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0" w:type="dxa"/>
            <w:vAlign w:val="bottom"/>
          </w:tcPr>
          <w:p w14:paraId="3D2019E2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60" w:type="dxa"/>
            <w:vAlign w:val="bottom"/>
          </w:tcPr>
          <w:p w14:paraId="138DBCD6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.C</w:t>
            </w:r>
          </w:p>
        </w:tc>
      </w:tr>
      <w:tr w:rsidR="00D8120A" w:rsidRPr="00173B36" w14:paraId="7A8FA401" w14:textId="77777777" w:rsidTr="0026427E">
        <w:tc>
          <w:tcPr>
            <w:tcW w:w="2577" w:type="dxa"/>
            <w:shd w:val="clear" w:color="auto" w:fill="E7E6E6" w:themeFill="background2"/>
            <w:vAlign w:val="bottom"/>
          </w:tcPr>
          <w:p w14:paraId="6024749A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mith-Ryan et al 2019</w:t>
            </w:r>
          </w:p>
        </w:tc>
        <w:tc>
          <w:tcPr>
            <w:tcW w:w="1383" w:type="dxa"/>
            <w:vAlign w:val="bottom"/>
          </w:tcPr>
          <w:p w14:paraId="719A28B6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4218B61E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990" w:type="dxa"/>
            <w:vAlign w:val="bottom"/>
          </w:tcPr>
          <w:p w14:paraId="490F7B3C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71F77A92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0" w:type="dxa"/>
            <w:vAlign w:val="bottom"/>
          </w:tcPr>
          <w:p w14:paraId="3E2621B5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60" w:type="dxa"/>
            <w:vAlign w:val="bottom"/>
          </w:tcPr>
          <w:p w14:paraId="57E80188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</w:tr>
      <w:tr w:rsidR="00D8120A" w:rsidRPr="00173B36" w14:paraId="6E299D5D" w14:textId="77777777" w:rsidTr="0026427E">
        <w:tc>
          <w:tcPr>
            <w:tcW w:w="2577" w:type="dxa"/>
            <w:shd w:val="clear" w:color="auto" w:fill="E7E6E6" w:themeFill="background2"/>
            <w:vAlign w:val="bottom"/>
          </w:tcPr>
          <w:p w14:paraId="7393C640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omano et al 2018</w:t>
            </w:r>
          </w:p>
        </w:tc>
        <w:tc>
          <w:tcPr>
            <w:tcW w:w="1383" w:type="dxa"/>
            <w:vAlign w:val="bottom"/>
          </w:tcPr>
          <w:p w14:paraId="07298A40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5FA97C9C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990" w:type="dxa"/>
            <w:vAlign w:val="bottom"/>
          </w:tcPr>
          <w:p w14:paraId="041E51D4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1A35EDBC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80" w:type="dxa"/>
            <w:vAlign w:val="bottom"/>
          </w:tcPr>
          <w:p w14:paraId="21EE1639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60" w:type="dxa"/>
            <w:vAlign w:val="bottom"/>
          </w:tcPr>
          <w:p w14:paraId="45D742C7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</w:p>
        </w:tc>
      </w:tr>
      <w:tr w:rsidR="00D8120A" w:rsidRPr="00173B36" w14:paraId="12DAA99E" w14:textId="77777777" w:rsidTr="0026427E">
        <w:tc>
          <w:tcPr>
            <w:tcW w:w="2577" w:type="dxa"/>
            <w:shd w:val="clear" w:color="auto" w:fill="E7E6E6" w:themeFill="background2"/>
            <w:vAlign w:val="bottom"/>
          </w:tcPr>
          <w:p w14:paraId="4D86E727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uang et al 2018</w:t>
            </w:r>
          </w:p>
        </w:tc>
        <w:tc>
          <w:tcPr>
            <w:tcW w:w="1383" w:type="dxa"/>
            <w:vAlign w:val="bottom"/>
          </w:tcPr>
          <w:p w14:paraId="4B5EB270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0AF0426A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990" w:type="dxa"/>
            <w:vAlign w:val="bottom"/>
          </w:tcPr>
          <w:p w14:paraId="3E309A2D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699776A1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0" w:type="dxa"/>
            <w:vAlign w:val="bottom"/>
          </w:tcPr>
          <w:p w14:paraId="72AEE6DC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60" w:type="dxa"/>
            <w:vAlign w:val="bottom"/>
          </w:tcPr>
          <w:p w14:paraId="3ADB8719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</w:tr>
      <w:tr w:rsidR="00D8120A" w:rsidRPr="00173B36" w14:paraId="107B347C" w14:textId="77777777" w:rsidTr="0026427E">
        <w:tc>
          <w:tcPr>
            <w:tcW w:w="2577" w:type="dxa"/>
            <w:shd w:val="clear" w:color="auto" w:fill="E7E6E6" w:themeFill="background2"/>
            <w:vAlign w:val="bottom"/>
          </w:tcPr>
          <w:p w14:paraId="69A9DC93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oue et al 2018</w:t>
            </w:r>
          </w:p>
        </w:tc>
        <w:tc>
          <w:tcPr>
            <w:tcW w:w="1383" w:type="dxa"/>
            <w:vAlign w:val="bottom"/>
          </w:tcPr>
          <w:p w14:paraId="347FECDD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2AAE9E9F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990" w:type="dxa"/>
            <w:vAlign w:val="bottom"/>
          </w:tcPr>
          <w:p w14:paraId="0808066B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36EAE361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0" w:type="dxa"/>
            <w:vAlign w:val="bottom"/>
          </w:tcPr>
          <w:p w14:paraId="6C21D607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60" w:type="dxa"/>
            <w:vAlign w:val="bottom"/>
          </w:tcPr>
          <w:p w14:paraId="691CC9EB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</w:tr>
      <w:tr w:rsidR="00761ABE" w:rsidRPr="00173B36" w14:paraId="5F046B01" w14:textId="77777777" w:rsidTr="00FC50E8">
        <w:tc>
          <w:tcPr>
            <w:tcW w:w="2577" w:type="dxa"/>
            <w:shd w:val="clear" w:color="auto" w:fill="E7E6E6" w:themeFill="background2"/>
          </w:tcPr>
          <w:p w14:paraId="6199330A" w14:textId="77777777" w:rsidR="00761ABE" w:rsidRPr="00173B36" w:rsidRDefault="00761ABE" w:rsidP="00761AB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sz w:val="20"/>
                <w:szCs w:val="20"/>
              </w:rPr>
              <w:t>Townsend et al 2018</w:t>
            </w:r>
          </w:p>
        </w:tc>
        <w:tc>
          <w:tcPr>
            <w:tcW w:w="1383" w:type="dxa"/>
            <w:vAlign w:val="bottom"/>
          </w:tcPr>
          <w:p w14:paraId="4D47F71A" w14:textId="77777777" w:rsidR="00761ABE" w:rsidRPr="00173B36" w:rsidRDefault="00761ABE" w:rsidP="00761AB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5CDF6C92" w14:textId="77777777" w:rsidR="00761ABE" w:rsidRPr="00173B36" w:rsidRDefault="00761ABE" w:rsidP="00761AB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990" w:type="dxa"/>
            <w:vAlign w:val="bottom"/>
          </w:tcPr>
          <w:p w14:paraId="02550BDD" w14:textId="77777777" w:rsidR="00761ABE" w:rsidRPr="00173B36" w:rsidRDefault="00761ABE" w:rsidP="00761AB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13B4C334" w14:textId="77777777" w:rsidR="00761ABE" w:rsidRPr="00173B36" w:rsidRDefault="00761ABE" w:rsidP="00761AB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0" w:type="dxa"/>
            <w:vAlign w:val="bottom"/>
          </w:tcPr>
          <w:p w14:paraId="18B151ED" w14:textId="77777777" w:rsidR="00761ABE" w:rsidRPr="00173B36" w:rsidRDefault="00761ABE" w:rsidP="00761AB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60" w:type="dxa"/>
            <w:vAlign w:val="bottom"/>
          </w:tcPr>
          <w:p w14:paraId="65A0A5C5" w14:textId="77777777" w:rsidR="00761ABE" w:rsidRPr="00173B36" w:rsidRDefault="00761ABE" w:rsidP="00761AB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</w:tr>
      <w:tr w:rsidR="00426AAF" w:rsidRPr="00173B36" w14:paraId="2893C010" w14:textId="77777777" w:rsidTr="00FC50E8">
        <w:tc>
          <w:tcPr>
            <w:tcW w:w="2577" w:type="dxa"/>
            <w:shd w:val="clear" w:color="auto" w:fill="E7E6E6" w:themeFill="background2"/>
          </w:tcPr>
          <w:p w14:paraId="4789E98B" w14:textId="77777777" w:rsidR="00426AAF" w:rsidRPr="00173B36" w:rsidRDefault="00426AAF" w:rsidP="00426A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sz w:val="20"/>
                <w:szCs w:val="20"/>
              </w:rPr>
              <w:t>Antonio et al 2018</w:t>
            </w:r>
          </w:p>
        </w:tc>
        <w:tc>
          <w:tcPr>
            <w:tcW w:w="1383" w:type="dxa"/>
            <w:vAlign w:val="bottom"/>
          </w:tcPr>
          <w:p w14:paraId="10D14DB8" w14:textId="77777777" w:rsidR="00426AAF" w:rsidRPr="00173B36" w:rsidRDefault="00426AAF" w:rsidP="00426AA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.C</w:t>
            </w:r>
          </w:p>
        </w:tc>
        <w:tc>
          <w:tcPr>
            <w:tcW w:w="1440" w:type="dxa"/>
            <w:vAlign w:val="bottom"/>
          </w:tcPr>
          <w:p w14:paraId="489F459D" w14:textId="77777777" w:rsidR="00426AAF" w:rsidRPr="00173B36" w:rsidRDefault="00426AAF" w:rsidP="00426AA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990" w:type="dxa"/>
            <w:vAlign w:val="bottom"/>
          </w:tcPr>
          <w:p w14:paraId="213E739A" w14:textId="77777777" w:rsidR="00426AAF" w:rsidRPr="00173B36" w:rsidRDefault="00426AAF" w:rsidP="00426AA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73E58D12" w14:textId="77777777" w:rsidR="00426AAF" w:rsidRPr="00173B36" w:rsidRDefault="00426AAF" w:rsidP="00426AA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0" w:type="dxa"/>
            <w:vAlign w:val="bottom"/>
          </w:tcPr>
          <w:p w14:paraId="4861D93C" w14:textId="77777777" w:rsidR="00426AAF" w:rsidRPr="00173B36" w:rsidRDefault="00426AAF" w:rsidP="00426AA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60" w:type="dxa"/>
            <w:vAlign w:val="bottom"/>
          </w:tcPr>
          <w:p w14:paraId="6CD7A9A3" w14:textId="77777777" w:rsidR="00426AAF" w:rsidRPr="00173B36" w:rsidRDefault="00426AAF" w:rsidP="00426AA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</w:p>
        </w:tc>
      </w:tr>
      <w:tr w:rsidR="00D8120A" w:rsidRPr="00173B36" w14:paraId="7C4018DA" w14:textId="77777777" w:rsidTr="0026427E">
        <w:tc>
          <w:tcPr>
            <w:tcW w:w="2577" w:type="dxa"/>
            <w:shd w:val="clear" w:color="auto" w:fill="E7E6E6" w:themeFill="background2"/>
            <w:vAlign w:val="bottom"/>
          </w:tcPr>
          <w:p w14:paraId="473BE461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brahim et al 2017</w:t>
            </w:r>
          </w:p>
        </w:tc>
        <w:tc>
          <w:tcPr>
            <w:tcW w:w="1383" w:type="dxa"/>
            <w:vAlign w:val="bottom"/>
          </w:tcPr>
          <w:p w14:paraId="5FB52A6A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442901CB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.C</w:t>
            </w:r>
          </w:p>
        </w:tc>
        <w:tc>
          <w:tcPr>
            <w:tcW w:w="990" w:type="dxa"/>
            <w:vAlign w:val="bottom"/>
          </w:tcPr>
          <w:p w14:paraId="7436A80D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6FD9FCB8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0" w:type="dxa"/>
            <w:vAlign w:val="bottom"/>
          </w:tcPr>
          <w:p w14:paraId="18C124BE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60" w:type="dxa"/>
            <w:vAlign w:val="bottom"/>
          </w:tcPr>
          <w:p w14:paraId="44AB5747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.C</w:t>
            </w:r>
          </w:p>
        </w:tc>
      </w:tr>
      <w:tr w:rsidR="00D8120A" w:rsidRPr="00173B36" w14:paraId="762D37A2" w14:textId="77777777" w:rsidTr="0026427E">
        <w:tc>
          <w:tcPr>
            <w:tcW w:w="2577" w:type="dxa"/>
            <w:shd w:val="clear" w:color="auto" w:fill="E7E6E6" w:themeFill="background2"/>
            <w:vAlign w:val="bottom"/>
          </w:tcPr>
          <w:p w14:paraId="42067023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shall et al 2017</w:t>
            </w:r>
          </w:p>
        </w:tc>
        <w:tc>
          <w:tcPr>
            <w:tcW w:w="1383" w:type="dxa"/>
            <w:vAlign w:val="bottom"/>
          </w:tcPr>
          <w:p w14:paraId="0C08BBD2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.C</w:t>
            </w:r>
          </w:p>
        </w:tc>
        <w:tc>
          <w:tcPr>
            <w:tcW w:w="1440" w:type="dxa"/>
            <w:vAlign w:val="bottom"/>
          </w:tcPr>
          <w:p w14:paraId="461A173E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.C</w:t>
            </w:r>
          </w:p>
        </w:tc>
        <w:tc>
          <w:tcPr>
            <w:tcW w:w="990" w:type="dxa"/>
            <w:vAlign w:val="bottom"/>
          </w:tcPr>
          <w:p w14:paraId="71FA88F3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3364D3E8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0" w:type="dxa"/>
            <w:vAlign w:val="bottom"/>
          </w:tcPr>
          <w:p w14:paraId="3E22280C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60" w:type="dxa"/>
            <w:vAlign w:val="bottom"/>
          </w:tcPr>
          <w:p w14:paraId="3F673A1D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</w:p>
        </w:tc>
      </w:tr>
      <w:tr w:rsidR="00D8120A" w:rsidRPr="00173B36" w14:paraId="29E32B2C" w14:textId="77777777" w:rsidTr="0026427E">
        <w:tc>
          <w:tcPr>
            <w:tcW w:w="2577" w:type="dxa"/>
            <w:shd w:val="clear" w:color="auto" w:fill="E7E6E6" w:themeFill="background2"/>
            <w:vAlign w:val="bottom"/>
          </w:tcPr>
          <w:p w14:paraId="3FBC3E88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äger et al 2016(1)</w:t>
            </w:r>
          </w:p>
        </w:tc>
        <w:tc>
          <w:tcPr>
            <w:tcW w:w="1383" w:type="dxa"/>
            <w:vAlign w:val="bottom"/>
          </w:tcPr>
          <w:p w14:paraId="33B7CAD6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2CED4F02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.C</w:t>
            </w:r>
          </w:p>
        </w:tc>
        <w:tc>
          <w:tcPr>
            <w:tcW w:w="990" w:type="dxa"/>
            <w:vAlign w:val="bottom"/>
          </w:tcPr>
          <w:p w14:paraId="26FCBC58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48D253C9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.C</w:t>
            </w:r>
          </w:p>
        </w:tc>
        <w:tc>
          <w:tcPr>
            <w:tcW w:w="1080" w:type="dxa"/>
            <w:vAlign w:val="bottom"/>
          </w:tcPr>
          <w:p w14:paraId="47E51B5D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60" w:type="dxa"/>
            <w:vAlign w:val="bottom"/>
          </w:tcPr>
          <w:p w14:paraId="3B57945B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.C</w:t>
            </w:r>
          </w:p>
        </w:tc>
      </w:tr>
      <w:tr w:rsidR="00D8120A" w:rsidRPr="00173B36" w14:paraId="62B40270" w14:textId="77777777" w:rsidTr="0026427E">
        <w:tc>
          <w:tcPr>
            <w:tcW w:w="2577" w:type="dxa"/>
            <w:shd w:val="clear" w:color="auto" w:fill="E7E6E6" w:themeFill="background2"/>
            <w:vAlign w:val="bottom"/>
          </w:tcPr>
          <w:p w14:paraId="0AFBEEBC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äger et al 2016(2)</w:t>
            </w:r>
          </w:p>
        </w:tc>
        <w:tc>
          <w:tcPr>
            <w:tcW w:w="1383" w:type="dxa"/>
            <w:vAlign w:val="bottom"/>
          </w:tcPr>
          <w:p w14:paraId="7E025B2A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.C</w:t>
            </w:r>
          </w:p>
        </w:tc>
        <w:tc>
          <w:tcPr>
            <w:tcW w:w="1440" w:type="dxa"/>
            <w:vAlign w:val="bottom"/>
          </w:tcPr>
          <w:p w14:paraId="3B70554A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990" w:type="dxa"/>
            <w:vAlign w:val="bottom"/>
          </w:tcPr>
          <w:p w14:paraId="5F84DB9C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06E9E6D0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0" w:type="dxa"/>
            <w:vAlign w:val="bottom"/>
          </w:tcPr>
          <w:p w14:paraId="564865B2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60" w:type="dxa"/>
            <w:vAlign w:val="bottom"/>
          </w:tcPr>
          <w:p w14:paraId="327236FB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.C</w:t>
            </w:r>
          </w:p>
        </w:tc>
      </w:tr>
      <w:tr w:rsidR="00D8120A" w:rsidRPr="00173B36" w14:paraId="3EAD431E" w14:textId="77777777" w:rsidTr="0026427E">
        <w:tc>
          <w:tcPr>
            <w:tcW w:w="2577" w:type="dxa"/>
            <w:shd w:val="clear" w:color="auto" w:fill="E7E6E6" w:themeFill="background2"/>
            <w:vAlign w:val="bottom"/>
          </w:tcPr>
          <w:p w14:paraId="2ECE78ED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x et al 2008</w:t>
            </w:r>
          </w:p>
        </w:tc>
        <w:tc>
          <w:tcPr>
            <w:tcW w:w="1383" w:type="dxa"/>
            <w:vAlign w:val="bottom"/>
          </w:tcPr>
          <w:p w14:paraId="4201E7B3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5E22A26E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990" w:type="dxa"/>
            <w:vAlign w:val="bottom"/>
          </w:tcPr>
          <w:p w14:paraId="71BE3F15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40" w:type="dxa"/>
            <w:vAlign w:val="bottom"/>
          </w:tcPr>
          <w:p w14:paraId="2A8702C3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0" w:type="dxa"/>
            <w:vAlign w:val="bottom"/>
          </w:tcPr>
          <w:p w14:paraId="1881CFAE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60" w:type="dxa"/>
            <w:vAlign w:val="bottom"/>
          </w:tcPr>
          <w:p w14:paraId="4708FBB6" w14:textId="77777777" w:rsidR="00D8120A" w:rsidRPr="00173B36" w:rsidRDefault="00D8120A" w:rsidP="00D8120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3B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</w:p>
        </w:tc>
      </w:tr>
    </w:tbl>
    <w:p w14:paraId="4F7BA9FB" w14:textId="77777777" w:rsidR="0000254D" w:rsidRPr="00EC7CC6" w:rsidRDefault="0000254D" w:rsidP="0000254D">
      <w:pPr>
        <w:ind w:left="-360" w:firstLine="360"/>
        <w:rPr>
          <w:rFonts w:asciiTheme="majorBidi" w:hAnsiTheme="majorBidi" w:cstheme="majorBidi"/>
        </w:rPr>
      </w:pPr>
      <w:r w:rsidRPr="00EC7CC6">
        <w:rPr>
          <w:rFonts w:asciiTheme="majorBidi" w:hAnsiTheme="majorBidi" w:cstheme="majorBidi"/>
        </w:rPr>
        <w:t xml:space="preserve">Abbreviations: L, </w:t>
      </w:r>
      <w:r>
        <w:rPr>
          <w:rFonts w:asciiTheme="majorBidi" w:hAnsiTheme="majorBidi" w:cstheme="majorBidi"/>
        </w:rPr>
        <w:t>L</w:t>
      </w:r>
      <w:r w:rsidRPr="00EC7CC6">
        <w:rPr>
          <w:rFonts w:asciiTheme="majorBidi" w:hAnsiTheme="majorBidi" w:cstheme="majorBidi"/>
        </w:rPr>
        <w:t xml:space="preserve">ow-risk of bias; H, </w:t>
      </w:r>
      <w:r>
        <w:rPr>
          <w:rFonts w:asciiTheme="majorBidi" w:hAnsiTheme="majorBidi" w:cstheme="majorBidi"/>
        </w:rPr>
        <w:t>H</w:t>
      </w:r>
      <w:r w:rsidRPr="00EC7CC6">
        <w:rPr>
          <w:rFonts w:asciiTheme="majorBidi" w:hAnsiTheme="majorBidi" w:cstheme="majorBidi"/>
        </w:rPr>
        <w:t xml:space="preserve">igh-risk of bias; </w:t>
      </w:r>
      <w:r>
        <w:rPr>
          <w:rFonts w:asciiTheme="majorBidi" w:hAnsiTheme="majorBidi" w:cstheme="majorBidi"/>
        </w:rPr>
        <w:t>S.C</w:t>
      </w:r>
      <w:r w:rsidRPr="00EC7CC6"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</w:rPr>
        <w:t>Some Concern about risk of bias</w:t>
      </w:r>
    </w:p>
    <w:p w14:paraId="17F4B31D" w14:textId="77777777" w:rsidR="00BE29C4" w:rsidRPr="007B301A" w:rsidRDefault="00BE29C4" w:rsidP="00BE29C4"/>
    <w:p w14:paraId="21881184" w14:textId="77777777" w:rsidR="0018680B" w:rsidRDefault="0018680B"/>
    <w:p w14:paraId="7C14AE58" w14:textId="77777777" w:rsidR="0018680B" w:rsidRDefault="0018680B"/>
    <w:p w14:paraId="40716B6B" w14:textId="77777777" w:rsidR="00E6158A" w:rsidRDefault="00FE55E0" w:rsidP="0018680B">
      <w:fldSimple w:instr=" ADDIN EN.REFLIST "/>
    </w:p>
    <w:sectPr w:rsidR="00E615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raffic">
    <w:altName w:val="Arial"/>
    <w:panose1 w:val="02000500000000000000"/>
    <w:charset w:val="B2"/>
    <w:family w:val="auto"/>
    <w:pitch w:val="variable"/>
    <w:sig w:usb0="800020A7" w:usb1="D000004A" w:usb2="00000008" w:usb3="00000000" w:csb0="00000051" w:csb1="00000000"/>
  </w:font>
  <w:font w:name="Yagut">
    <w:altName w:val="Courier New"/>
    <w:charset w:val="B2"/>
    <w:family w:val="auto"/>
    <w:pitch w:val="variable"/>
    <w:sig w:usb0="00002000" w:usb1="00000000" w:usb2="00000000" w:usb3="00000000" w:csb0="00000040" w:csb1="00000000"/>
  </w:font>
  <w:font w:name="Divani Mazar">
    <w:altName w:val="Times New Roman"/>
    <w:charset w:val="B2"/>
    <w:family w:val="auto"/>
    <w:pitch w:val="variable"/>
    <w:sig w:usb0="00002000" w:usb1="00000000" w:usb2="00000000" w:usb3="00000000" w:csb0="00000040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9pvawf7w9wahep2vpxvrsiwsddrsrdxf2f&quot;&gt;final search&lt;record-ids&gt;&lt;item&gt;128&lt;/item&gt;&lt;item&gt;213&lt;/item&gt;&lt;/record-ids&gt;&lt;/item&gt;&lt;/Libraries&gt;"/>
  </w:docVars>
  <w:rsids>
    <w:rsidRoot w:val="00BE29C4"/>
    <w:rsid w:val="0000254D"/>
    <w:rsid w:val="00071A46"/>
    <w:rsid w:val="000C3442"/>
    <w:rsid w:val="000C5532"/>
    <w:rsid w:val="000F73CF"/>
    <w:rsid w:val="00113CBA"/>
    <w:rsid w:val="00134996"/>
    <w:rsid w:val="00173B36"/>
    <w:rsid w:val="0018680B"/>
    <w:rsid w:val="002B4CDE"/>
    <w:rsid w:val="002D651C"/>
    <w:rsid w:val="002E7D83"/>
    <w:rsid w:val="0038320C"/>
    <w:rsid w:val="003D09A4"/>
    <w:rsid w:val="00420CEB"/>
    <w:rsid w:val="00426AAF"/>
    <w:rsid w:val="00433919"/>
    <w:rsid w:val="00490E60"/>
    <w:rsid w:val="004B0271"/>
    <w:rsid w:val="00501819"/>
    <w:rsid w:val="005479F4"/>
    <w:rsid w:val="005857CB"/>
    <w:rsid w:val="00675EB3"/>
    <w:rsid w:val="00680C5E"/>
    <w:rsid w:val="00682B3C"/>
    <w:rsid w:val="006E14B5"/>
    <w:rsid w:val="00740067"/>
    <w:rsid w:val="00761ABE"/>
    <w:rsid w:val="007A79E9"/>
    <w:rsid w:val="00823115"/>
    <w:rsid w:val="00896277"/>
    <w:rsid w:val="008B0365"/>
    <w:rsid w:val="0091056B"/>
    <w:rsid w:val="009133E6"/>
    <w:rsid w:val="009975C0"/>
    <w:rsid w:val="009B7063"/>
    <w:rsid w:val="009D1AAF"/>
    <w:rsid w:val="009E52DB"/>
    <w:rsid w:val="009F466E"/>
    <w:rsid w:val="009F51C6"/>
    <w:rsid w:val="00A415CD"/>
    <w:rsid w:val="00BD07D0"/>
    <w:rsid w:val="00BE29C4"/>
    <w:rsid w:val="00CC17E8"/>
    <w:rsid w:val="00CD28D0"/>
    <w:rsid w:val="00D345AA"/>
    <w:rsid w:val="00D52100"/>
    <w:rsid w:val="00D8120A"/>
    <w:rsid w:val="00DA165C"/>
    <w:rsid w:val="00E42EA2"/>
    <w:rsid w:val="00F1651A"/>
    <w:rsid w:val="00F97879"/>
    <w:rsid w:val="00FE5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415A3"/>
  <w15:chartTrackingRefBased/>
  <w15:docId w15:val="{E5285309-1A5E-4C45-8D20-DBF295553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9C4"/>
  </w:style>
  <w:style w:type="paragraph" w:styleId="Heading1">
    <w:name w:val="heading 1"/>
    <w:basedOn w:val="Normal"/>
    <w:next w:val="Normal"/>
    <w:link w:val="Heading1Char"/>
    <w:uiPriority w:val="9"/>
    <w:qFormat/>
    <w:rsid w:val="00113CBA"/>
    <w:pPr>
      <w:keepNext/>
      <w:keepLines/>
      <w:bidi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113CBA"/>
    <w:pPr>
      <w:keepNext/>
      <w:bidi/>
      <w:spacing w:after="0" w:line="240" w:lineRule="auto"/>
      <w:ind w:left="993" w:right="623" w:firstLine="284"/>
      <w:jc w:val="center"/>
      <w:outlineLvl w:val="2"/>
    </w:pPr>
    <w:rPr>
      <w:rFonts w:ascii="Times New Roman" w:eastAsia="Times New Roman" w:hAnsi="Times New Roman" w:cs="Traffic"/>
      <w:b/>
      <w:bCs/>
      <w:color w:val="800080"/>
      <w:sz w:val="20"/>
      <w:szCs w:val="20"/>
    </w:rPr>
  </w:style>
  <w:style w:type="paragraph" w:styleId="Heading6">
    <w:name w:val="heading 6"/>
    <w:basedOn w:val="Normal"/>
    <w:next w:val="Normal"/>
    <w:link w:val="Heading6Char"/>
    <w:qFormat/>
    <w:rsid w:val="00113CBA"/>
    <w:pPr>
      <w:keepNext/>
      <w:bidi/>
      <w:spacing w:after="0" w:line="240" w:lineRule="auto"/>
      <w:jc w:val="center"/>
      <w:outlineLvl w:val="5"/>
    </w:pPr>
    <w:rPr>
      <w:rFonts w:ascii="Times New Roman" w:eastAsia="Times New Roman" w:hAnsi="Times New Roman" w:cs="Yagut"/>
      <w:b/>
      <w:bCs/>
      <w:sz w:val="20"/>
      <w:szCs w:val="20"/>
    </w:rPr>
  </w:style>
  <w:style w:type="paragraph" w:styleId="Heading7">
    <w:name w:val="heading 7"/>
    <w:basedOn w:val="Normal"/>
    <w:next w:val="Normal"/>
    <w:link w:val="Heading7Char"/>
    <w:qFormat/>
    <w:rsid w:val="00113CBA"/>
    <w:pPr>
      <w:keepNext/>
      <w:bidi/>
      <w:spacing w:after="0" w:line="240" w:lineRule="auto"/>
      <w:jc w:val="center"/>
      <w:outlineLvl w:val="6"/>
    </w:pPr>
    <w:rPr>
      <w:rFonts w:ascii="Times New Roman" w:eastAsia="Times New Roman" w:hAnsi="Times New Roman" w:cs="Yagut"/>
      <w:b/>
      <w:bCs/>
      <w:snapToGrid w:val="0"/>
      <w:sz w:val="20"/>
      <w:szCs w:val="2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3CBA"/>
    <w:pPr>
      <w:keepNext/>
      <w:keepLines/>
      <w:bidi/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3CB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113CBA"/>
    <w:rPr>
      <w:rFonts w:ascii="Times New Roman" w:eastAsia="Times New Roman" w:hAnsi="Times New Roman" w:cs="Traffic"/>
      <w:b/>
      <w:bCs/>
      <w:color w:val="800080"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113CBA"/>
    <w:rPr>
      <w:rFonts w:ascii="Times New Roman" w:eastAsia="Times New Roman" w:hAnsi="Times New Roman" w:cs="Yagut"/>
      <w:b/>
      <w:bCs/>
      <w:sz w:val="20"/>
      <w:szCs w:val="20"/>
    </w:rPr>
  </w:style>
  <w:style w:type="character" w:customStyle="1" w:styleId="Heading7Char">
    <w:name w:val="Heading 7 Char"/>
    <w:basedOn w:val="DefaultParagraphFont"/>
    <w:link w:val="Heading7"/>
    <w:rsid w:val="00113CBA"/>
    <w:rPr>
      <w:rFonts w:ascii="Times New Roman" w:eastAsia="Times New Roman" w:hAnsi="Times New Roman" w:cs="Yagut"/>
      <w:b/>
      <w:bCs/>
      <w:snapToGrid w:val="0"/>
      <w:sz w:val="20"/>
      <w:szCs w:val="2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3CB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qFormat/>
    <w:rsid w:val="00113CBA"/>
    <w:pPr>
      <w:tabs>
        <w:tab w:val="left" w:pos="2836"/>
        <w:tab w:val="left" w:pos="5813"/>
      </w:tabs>
      <w:bidi/>
      <w:spacing w:after="0" w:line="240" w:lineRule="auto"/>
      <w:jc w:val="lowKashida"/>
    </w:pPr>
    <w:rPr>
      <w:rFonts w:ascii="Times New Roman" w:eastAsia="Times New Roman" w:hAnsi="Times New Roman" w:cs="Yagut"/>
      <w:b/>
      <w:bCs/>
      <w:sz w:val="20"/>
      <w:szCs w:val="20"/>
    </w:rPr>
  </w:style>
  <w:style w:type="paragraph" w:styleId="Title">
    <w:name w:val="Title"/>
    <w:basedOn w:val="Normal"/>
    <w:link w:val="TitleChar"/>
    <w:qFormat/>
    <w:rsid w:val="00113CBA"/>
    <w:pPr>
      <w:bidi/>
      <w:spacing w:after="0" w:line="240" w:lineRule="auto"/>
      <w:jc w:val="center"/>
    </w:pPr>
    <w:rPr>
      <w:rFonts w:ascii="Times New Roman" w:eastAsia="Times New Roman" w:hAnsi="Times New Roman" w:cs="Divani Mazar"/>
      <w:sz w:val="20"/>
      <w:szCs w:val="28"/>
    </w:rPr>
  </w:style>
  <w:style w:type="character" w:customStyle="1" w:styleId="TitleChar">
    <w:name w:val="Title Char"/>
    <w:basedOn w:val="DefaultParagraphFont"/>
    <w:link w:val="Title"/>
    <w:rsid w:val="00113CBA"/>
    <w:rPr>
      <w:rFonts w:ascii="Times New Roman" w:eastAsia="Times New Roman" w:hAnsi="Times New Roman" w:cs="Divani Mazar"/>
      <w:sz w:val="20"/>
      <w:szCs w:val="28"/>
    </w:rPr>
  </w:style>
  <w:style w:type="paragraph" w:styleId="ListParagraph">
    <w:name w:val="List Paragraph"/>
    <w:basedOn w:val="Normal"/>
    <w:uiPriority w:val="34"/>
    <w:qFormat/>
    <w:rsid w:val="00113CBA"/>
    <w:pPr>
      <w:bidi/>
      <w:spacing w:after="0" w:line="240" w:lineRule="auto"/>
      <w:ind w:left="720"/>
      <w:contextualSpacing/>
    </w:pPr>
    <w:rPr>
      <w:rFonts w:ascii="Times New Roman" w:eastAsia="Times New Roman" w:hAnsi="Times New Roman" w:cs="Traditional Arabic"/>
      <w:sz w:val="20"/>
      <w:szCs w:val="20"/>
    </w:rPr>
  </w:style>
  <w:style w:type="table" w:styleId="TableGrid">
    <w:name w:val="Table Grid"/>
    <w:basedOn w:val="TableNormal"/>
    <w:uiPriority w:val="59"/>
    <w:rsid w:val="00BE29C4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8680B"/>
    <w:pPr>
      <w:framePr w:hSpace="180" w:wrap="around" w:vAnchor="text" w:hAnchor="margin" w:y="3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680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8680B"/>
    <w:pPr>
      <w:framePr w:hSpace="180" w:wrap="around" w:vAnchor="text" w:hAnchor="margin" w:y="3"/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680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Team</dc:creator>
  <cp:keywords/>
  <dc:description/>
  <cp:lastModifiedBy>Nastaran Mahmoudi</cp:lastModifiedBy>
  <cp:revision>43</cp:revision>
  <dcterms:created xsi:type="dcterms:W3CDTF">2024-04-07T08:32:00Z</dcterms:created>
  <dcterms:modified xsi:type="dcterms:W3CDTF">2025-01-17T23:40:00Z</dcterms:modified>
</cp:coreProperties>
</file>